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612E" w:rsidRDefault="000D612E" w:rsidP="000D612E">
      <w:pPr>
        <w:spacing w:after="0" w:line="360" w:lineRule="auto"/>
        <w:jc w:val="center"/>
        <w:rPr>
          <w:rFonts w:ascii="Times New Roman" w:hAnsi="Times New Roman" w:cs="Times New Roman"/>
          <w:sz w:val="24"/>
          <w:szCs w:val="28"/>
        </w:rPr>
      </w:pPr>
      <w:r w:rsidRPr="007263B5">
        <w:rPr>
          <w:rFonts w:ascii="Times New Roman" w:hAnsi="Times New Roman" w:cs="Times New Roman"/>
          <w:sz w:val="24"/>
          <w:szCs w:val="28"/>
        </w:rPr>
        <w:t>Mining the capacity of human-associ</w:t>
      </w:r>
      <w:r w:rsidR="007618D8">
        <w:rPr>
          <w:rFonts w:ascii="Times New Roman" w:hAnsi="Times New Roman" w:cs="Times New Roman"/>
          <w:sz w:val="24"/>
          <w:szCs w:val="28"/>
        </w:rPr>
        <w:t>ated microorganisms to trigger rheumatoid a</w:t>
      </w:r>
      <w:bookmarkStart w:id="0" w:name="_GoBack"/>
      <w:bookmarkEnd w:id="0"/>
      <w:r w:rsidRPr="007263B5">
        <w:rPr>
          <w:rFonts w:ascii="Times New Roman" w:hAnsi="Times New Roman" w:cs="Times New Roman"/>
          <w:sz w:val="24"/>
          <w:szCs w:val="28"/>
        </w:rPr>
        <w:t xml:space="preserve">rthritis – </w:t>
      </w:r>
      <w:r w:rsidR="007618D8">
        <w:rPr>
          <w:rFonts w:ascii="Times New Roman" w:hAnsi="Times New Roman" w:cs="Times New Roman"/>
          <w:sz w:val="24"/>
          <w:szCs w:val="28"/>
        </w:rPr>
        <w:t>a</w:t>
      </w:r>
      <w:r w:rsidRPr="007263B5">
        <w:rPr>
          <w:rFonts w:ascii="Times New Roman" w:hAnsi="Times New Roman" w:cs="Times New Roman"/>
          <w:sz w:val="24"/>
          <w:szCs w:val="28"/>
        </w:rPr>
        <w:t xml:space="preserve"> systematic immunoinformatics analysis of T cell epitopes</w:t>
      </w:r>
    </w:p>
    <w:p w:rsidR="007263B5" w:rsidRPr="007263B5" w:rsidRDefault="007263B5" w:rsidP="000D612E">
      <w:pPr>
        <w:spacing w:after="0" w:line="360" w:lineRule="auto"/>
        <w:jc w:val="center"/>
        <w:rPr>
          <w:rFonts w:ascii="Times New Roman" w:hAnsi="Times New Roman" w:cs="Times New Roman"/>
          <w:sz w:val="24"/>
          <w:szCs w:val="28"/>
        </w:rPr>
      </w:pPr>
    </w:p>
    <w:p w:rsidR="000D612E" w:rsidRPr="00900A6D" w:rsidRDefault="000D612E" w:rsidP="000D612E">
      <w:pPr>
        <w:spacing w:after="0" w:line="360" w:lineRule="auto"/>
        <w:jc w:val="both"/>
        <w:rPr>
          <w:rFonts w:ascii="Times New Roman" w:hAnsi="Times New Roman" w:cs="Times New Roman"/>
          <w:sz w:val="24"/>
          <w:szCs w:val="24"/>
        </w:rPr>
      </w:pPr>
      <w:r w:rsidRPr="00900A6D">
        <w:rPr>
          <w:rFonts w:ascii="Times New Roman" w:hAnsi="Times New Roman" w:cs="Times New Roman"/>
          <w:sz w:val="24"/>
          <w:szCs w:val="24"/>
        </w:rPr>
        <w:t>Jelena Repac</w:t>
      </w:r>
      <w:r w:rsidRPr="00900A6D">
        <w:rPr>
          <w:rFonts w:ascii="Times New Roman" w:hAnsi="Times New Roman" w:cs="Times New Roman"/>
          <w:sz w:val="24"/>
          <w:szCs w:val="24"/>
          <w:vertAlign w:val="superscript"/>
        </w:rPr>
        <w:t>1</w:t>
      </w:r>
      <w:r w:rsidRPr="00900A6D">
        <w:rPr>
          <w:rFonts w:ascii="Times New Roman" w:hAnsi="Times New Roman" w:cs="Times New Roman"/>
          <w:sz w:val="24"/>
          <w:szCs w:val="24"/>
        </w:rPr>
        <w:t>, Marija Mandić</w:t>
      </w:r>
      <w:r w:rsidRPr="00900A6D">
        <w:rPr>
          <w:rFonts w:ascii="Times New Roman" w:hAnsi="Times New Roman" w:cs="Times New Roman"/>
          <w:sz w:val="24"/>
          <w:szCs w:val="24"/>
          <w:vertAlign w:val="superscript"/>
        </w:rPr>
        <w:t>1</w:t>
      </w:r>
      <w:r w:rsidRPr="00900A6D">
        <w:rPr>
          <w:rFonts w:ascii="Times New Roman" w:hAnsi="Times New Roman" w:cs="Times New Roman"/>
          <w:sz w:val="24"/>
          <w:szCs w:val="24"/>
        </w:rPr>
        <w:t>,</w:t>
      </w:r>
      <w:r>
        <w:rPr>
          <w:rFonts w:ascii="Times New Roman" w:hAnsi="Times New Roman" w:cs="Times New Roman"/>
          <w:sz w:val="24"/>
          <w:szCs w:val="24"/>
        </w:rPr>
        <w:t xml:space="preserve"> </w:t>
      </w:r>
      <w:r w:rsidRPr="00900A6D">
        <w:rPr>
          <w:rFonts w:ascii="Times New Roman" w:hAnsi="Times New Roman" w:cs="Times New Roman"/>
          <w:sz w:val="24"/>
          <w:szCs w:val="24"/>
        </w:rPr>
        <w:t>Tanja Lunić</w:t>
      </w:r>
      <w:r w:rsidRPr="00900A6D">
        <w:rPr>
          <w:rFonts w:ascii="Times New Roman" w:hAnsi="Times New Roman" w:cs="Times New Roman"/>
          <w:sz w:val="24"/>
          <w:szCs w:val="24"/>
          <w:vertAlign w:val="superscript"/>
        </w:rPr>
        <w:t>1</w:t>
      </w:r>
      <w:r w:rsidRPr="00900A6D">
        <w:rPr>
          <w:rFonts w:ascii="Times New Roman" w:hAnsi="Times New Roman" w:cs="Times New Roman"/>
          <w:sz w:val="24"/>
          <w:szCs w:val="24"/>
        </w:rPr>
        <w:t>, Bojan Božić</w:t>
      </w:r>
      <w:r w:rsidRPr="00900A6D">
        <w:rPr>
          <w:rFonts w:ascii="Times New Roman" w:hAnsi="Times New Roman" w:cs="Times New Roman"/>
          <w:sz w:val="24"/>
          <w:szCs w:val="24"/>
          <w:vertAlign w:val="superscript"/>
        </w:rPr>
        <w:t>1*</w:t>
      </w:r>
      <w:r w:rsidR="007618D8" w:rsidRPr="007618D8">
        <w:rPr>
          <w:rFonts w:ascii="Times New Roman" w:hAnsi="Times New Roman" w:cs="Times New Roman"/>
          <w:sz w:val="24"/>
          <w:szCs w:val="24"/>
          <w:vertAlign w:val="superscript"/>
        </w:rPr>
        <w:t>¶</w:t>
      </w:r>
      <w:r>
        <w:rPr>
          <w:rFonts w:ascii="Times New Roman" w:hAnsi="Times New Roman" w:cs="Times New Roman"/>
          <w:sz w:val="24"/>
          <w:szCs w:val="24"/>
        </w:rPr>
        <w:t>, Biljana Božić</w:t>
      </w:r>
      <w:r w:rsidRPr="00900A6D">
        <w:rPr>
          <w:rFonts w:ascii="Times New Roman" w:hAnsi="Times New Roman" w:cs="Times New Roman"/>
          <w:sz w:val="24"/>
          <w:szCs w:val="24"/>
        </w:rPr>
        <w:t xml:space="preserve"> Nedeljković</w:t>
      </w:r>
      <w:r w:rsidRPr="00900A6D">
        <w:rPr>
          <w:rFonts w:ascii="Times New Roman" w:hAnsi="Times New Roman" w:cs="Times New Roman"/>
          <w:sz w:val="24"/>
          <w:szCs w:val="24"/>
          <w:vertAlign w:val="superscript"/>
        </w:rPr>
        <w:t>1*</w:t>
      </w:r>
      <w:r w:rsidR="007618D8" w:rsidRPr="007618D8">
        <w:rPr>
          <w:rFonts w:ascii="Times New Roman" w:hAnsi="Times New Roman" w:cs="Times New Roman"/>
          <w:sz w:val="24"/>
          <w:szCs w:val="24"/>
          <w:vertAlign w:val="superscript"/>
        </w:rPr>
        <w:t>¶</w:t>
      </w:r>
    </w:p>
    <w:p w:rsidR="000D612E" w:rsidRPr="002F6B5C" w:rsidRDefault="000D612E" w:rsidP="000D612E">
      <w:pPr>
        <w:spacing w:after="0" w:line="360" w:lineRule="auto"/>
        <w:jc w:val="both"/>
        <w:rPr>
          <w:rFonts w:ascii="Times New Roman" w:hAnsi="Times New Roman" w:cs="Times New Roman"/>
          <w:sz w:val="24"/>
          <w:szCs w:val="24"/>
        </w:rPr>
      </w:pPr>
    </w:p>
    <w:p w:rsidR="000D612E" w:rsidRDefault="000D612E" w:rsidP="000D612E">
      <w:pPr>
        <w:spacing w:after="0" w:line="360" w:lineRule="auto"/>
        <w:jc w:val="both"/>
        <w:rPr>
          <w:rFonts w:ascii="Times New Roman" w:hAnsi="Times New Roman" w:cs="Times New Roman"/>
          <w:sz w:val="24"/>
          <w:szCs w:val="24"/>
        </w:rPr>
      </w:pPr>
      <w:r w:rsidRPr="00BC1663">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BC1663">
        <w:rPr>
          <w:rFonts w:ascii="Times New Roman" w:hAnsi="Times New Roman" w:cs="Times New Roman"/>
          <w:sz w:val="24"/>
          <w:szCs w:val="24"/>
        </w:rPr>
        <w:t>Institute of Physiology and Biochemistry “Ivan Djaja”, Faculty of Biology, University of Belgrade, Belgrade, Serbia</w:t>
      </w:r>
    </w:p>
    <w:p w:rsidR="007263B5" w:rsidRDefault="007263B5" w:rsidP="000D612E">
      <w:pPr>
        <w:spacing w:after="0" w:line="360" w:lineRule="auto"/>
        <w:jc w:val="both"/>
        <w:rPr>
          <w:rFonts w:ascii="Times New Roman" w:hAnsi="Times New Roman" w:cs="Times New Roman"/>
          <w:sz w:val="24"/>
          <w:szCs w:val="24"/>
        </w:rPr>
      </w:pPr>
    </w:p>
    <w:p w:rsidR="00795371" w:rsidRDefault="00795371" w:rsidP="000D612E">
      <w:pPr>
        <w:spacing w:after="0" w:line="360" w:lineRule="auto"/>
        <w:jc w:val="both"/>
        <w:rPr>
          <w:rFonts w:ascii="Times New Roman" w:hAnsi="Times New Roman" w:cs="Times New Roman"/>
          <w:sz w:val="24"/>
          <w:szCs w:val="24"/>
        </w:rPr>
      </w:pPr>
    </w:p>
    <w:p w:rsidR="009040D7" w:rsidRPr="007263B5" w:rsidRDefault="009040D7" w:rsidP="00AE0B75">
      <w:pPr>
        <w:pStyle w:val="Heading1"/>
        <w:spacing w:before="0" w:after="0"/>
        <w:rPr>
          <w:b/>
        </w:rPr>
      </w:pPr>
      <w:bookmarkStart w:id="1" w:name="_Toc66786726"/>
      <w:r w:rsidRPr="000511E6">
        <w:rPr>
          <w:b/>
          <w:iCs/>
        </w:rPr>
        <w:t>S2 Table</w:t>
      </w:r>
      <w:r w:rsidRPr="007263B5">
        <w:rPr>
          <w:b/>
        </w:rPr>
        <w:t>.</w:t>
      </w:r>
      <w:r w:rsidRPr="000511E6">
        <w:t xml:space="preserve"> </w:t>
      </w:r>
      <w:r w:rsidR="007263B5">
        <w:rPr>
          <w:b/>
        </w:rPr>
        <w:t>List of a</w:t>
      </w:r>
      <w:r w:rsidRPr="007263B5">
        <w:rPr>
          <w:b/>
        </w:rPr>
        <w:t xml:space="preserve">ntigen associated with corresponding </w:t>
      </w:r>
      <w:r w:rsidR="00DF3873" w:rsidRPr="007263B5">
        <w:rPr>
          <w:b/>
        </w:rPr>
        <w:t xml:space="preserve">unique </w:t>
      </w:r>
      <w:r w:rsidR="007263B5">
        <w:rPr>
          <w:b/>
        </w:rPr>
        <w:t>e</w:t>
      </w:r>
      <w:r w:rsidR="00DF3873" w:rsidRPr="007263B5">
        <w:rPr>
          <w:b/>
        </w:rPr>
        <w:t>pitopes</w:t>
      </w:r>
      <w:r w:rsidRPr="007263B5">
        <w:rPr>
          <w:b/>
        </w:rPr>
        <w:t>.</w:t>
      </w:r>
      <w:bookmarkEnd w:id="1"/>
    </w:p>
    <w:tbl>
      <w:tblPr>
        <w:tblStyle w:val="LightShading-Accent11"/>
        <w:tblW w:w="9624" w:type="dxa"/>
        <w:tblLook w:val="04A0" w:firstRow="1" w:lastRow="0" w:firstColumn="1" w:lastColumn="0" w:noHBand="0" w:noVBand="1"/>
      </w:tblPr>
      <w:tblGrid>
        <w:gridCol w:w="570"/>
        <w:gridCol w:w="1549"/>
        <w:gridCol w:w="3339"/>
        <w:gridCol w:w="4166"/>
      </w:tblGrid>
      <w:tr w:rsidR="00AE39C3" w:rsidRPr="00AE39C3" w:rsidTr="007238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AE39C3" w:rsidRDefault="00AE39C3" w:rsidP="00AE39C3">
            <w:pPr>
              <w:rPr>
                <w:rFonts w:ascii="Times New Roman" w:hAnsi="Times New Roman" w:cs="Times New Roman"/>
                <w:bCs w:val="0"/>
                <w:color w:val="auto"/>
                <w:sz w:val="24"/>
                <w:szCs w:val="24"/>
              </w:rPr>
            </w:pPr>
            <w:r w:rsidRPr="00AE39C3">
              <w:rPr>
                <w:rFonts w:ascii="Times New Roman" w:hAnsi="Times New Roman" w:cs="Times New Roman"/>
                <w:bCs w:val="0"/>
                <w:color w:val="auto"/>
                <w:sz w:val="24"/>
                <w:szCs w:val="24"/>
              </w:rPr>
              <w:t>No.</w:t>
            </w:r>
          </w:p>
        </w:tc>
        <w:tc>
          <w:tcPr>
            <w:tcW w:w="1549" w:type="dxa"/>
          </w:tcPr>
          <w:p w:rsidR="00AE39C3" w:rsidRPr="00AE39C3" w:rsidRDefault="00AE39C3" w:rsidP="00AE39C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E39C3">
              <w:rPr>
                <w:rFonts w:ascii="Times New Roman" w:hAnsi="Times New Roman" w:cs="Times New Roman"/>
                <w:color w:val="auto"/>
                <w:sz w:val="24"/>
                <w:szCs w:val="24"/>
              </w:rPr>
              <w:t>Accession</w:t>
            </w:r>
          </w:p>
        </w:tc>
        <w:tc>
          <w:tcPr>
            <w:tcW w:w="3339" w:type="dxa"/>
          </w:tcPr>
          <w:p w:rsidR="00AE39C3" w:rsidRPr="00AE39C3" w:rsidRDefault="00AE39C3" w:rsidP="00AE39C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24"/>
                <w:szCs w:val="24"/>
              </w:rPr>
            </w:pPr>
            <w:r w:rsidRPr="00AE39C3">
              <w:rPr>
                <w:rFonts w:ascii="Times New Roman" w:hAnsi="Times New Roman" w:cs="Times New Roman"/>
                <w:bCs w:val="0"/>
                <w:color w:val="auto"/>
                <w:sz w:val="24"/>
                <w:szCs w:val="24"/>
              </w:rPr>
              <w:t>Antigen Name</w:t>
            </w:r>
          </w:p>
        </w:tc>
        <w:tc>
          <w:tcPr>
            <w:tcW w:w="4166" w:type="dxa"/>
          </w:tcPr>
          <w:p w:rsidR="00AE39C3" w:rsidRPr="00AE39C3" w:rsidRDefault="00AE39C3" w:rsidP="00AE39C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E39C3">
              <w:rPr>
                <w:rFonts w:ascii="Times New Roman" w:hAnsi="Times New Roman" w:cs="Times New Roman"/>
                <w:color w:val="auto"/>
                <w:sz w:val="24"/>
                <w:szCs w:val="24"/>
              </w:rPr>
              <w:t>Epitope Number</w:t>
            </w:r>
            <w:r w:rsidRPr="00AE39C3">
              <w:rPr>
                <w:rFonts w:ascii="Times New Roman" w:hAnsi="Times New Roman" w:cs="Times New Roman"/>
                <w:color w:val="auto"/>
                <w:sz w:val="24"/>
                <w:szCs w:val="24"/>
                <w:vertAlign w:val="superscript"/>
              </w:rPr>
              <w:t>a</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11021</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Endoplasmic reticulum chaperone BiP</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52–193</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2675</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Fibrinogen beta chain</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99, 102–106, 108, 111–114, 117, 118, 120, 124, 125, 128, 129, 133, 139, 141, 145, 148, 200</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3</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2671</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Fibrinogen alpha chain</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67, 100, 101, 107, 109, 110, 116, 119, 121, 123, 132, 136, 138, 142, 144, 206</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4</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16112</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Aggrecan core protein</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 18, 27, 37, 38, 40–42, 46, 93, 196, 225–231</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5</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6733</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Alpha-enolase</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201, 203, 209–211, 217, 220, 222</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6</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A0A087X1T7</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Aggrecan core protein</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31, 39, 79–89,</w:t>
            </w:r>
            <w:r w:rsidR="00F451A6">
              <w:rPr>
                <w:rFonts w:ascii="Times New Roman" w:hAnsi="Times New Roman" w:cs="Times New Roman"/>
                <w:color w:val="auto"/>
                <w:sz w:val="20"/>
                <w:szCs w:val="20"/>
              </w:rPr>
              <w:t xml:space="preserve"> 2</w:t>
            </w:r>
            <w:r w:rsidRPr="00AE39C3">
              <w:rPr>
                <w:rFonts w:ascii="Times New Roman" w:hAnsi="Times New Roman" w:cs="Times New Roman"/>
                <w:color w:val="auto"/>
                <w:sz w:val="20"/>
                <w:szCs w:val="20"/>
              </w:rPr>
              <w:t>15</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7</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36222</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Chitinase-3-like protein 1</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9, 23, 24, 26, 29, 30, 32–36</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8</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5783</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Keratin type I cytoskeletal 18</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7, 9, 76, 78, 149, 150, 205, 207</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9</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10809</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60 kDa heat shock protein mitochondrial</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5, 68–72</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0</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2458</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Collagen alpha-1(II) chain</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4, 22, 25, 43, 47, 49, 53–59, 63–66, 75, 194, 212, 213, 233</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1</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Q2L6G2</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HLA class I histocompatibility antigen B alpha chain</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45, 48, 52</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2</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35579</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Myosin-9</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8, 10, 208</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3</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8254</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Stromelysin-1</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3, 20</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4</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C9JRD2</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DnaJ homolog subfamily B member 2 (Fragment)</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60, 62</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5</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22626</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Heterogeneous nuclear ribonucleoproteins A2/B1</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95, 96</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6</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O75339</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Cartilage intermediate layer protein 1</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15, 199</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7</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8670</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Vimentin</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98</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8</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Q9UM07</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rotein-arginine deiminase type-4</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97, 232</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19</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J3QL64</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Myelin basic protein</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2</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0</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60709</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Actin cytoplasmic 1</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3</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1</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35555</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Fibrillin-1</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1</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2</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24821</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Tenascin</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2</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3</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3956</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Interstitial collagenase</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5</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4</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17655</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Calpain-2 catalytic subunit</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6</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5</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Q6UVK1</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Chondroitin sulfate proteoglycan 4</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17</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6</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51512</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Matrix metalloproteinase-16</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21</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7</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A0A5B6</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T cell receptor beta variable 28</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44</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8</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A0A087WT01</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T cell receptor beta variable 27</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50</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29</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A0A075B6N1</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T cell receptor beta variable 19</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51</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30</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31689</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DnaJ homolog subfamily A member 1</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61</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lastRenderedPageBreak/>
              <w:t>31</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8621</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U1 small nuclear ribonucleoprotein 70 kDa</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73</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32</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62314</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Small nuclear ribonucleoprotein Sm D1</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74</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33</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2538</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Keratin, type II cytoskeletal 6A</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4</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34</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A2BFX2</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MHC HLA-DR4-beta chain</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6</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35</w:t>
            </w:r>
          </w:p>
        </w:tc>
        <w:tc>
          <w:tcPr>
            <w:tcW w:w="154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Q5EP54</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MHC class II antigen</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90</w:t>
            </w:r>
          </w:p>
        </w:tc>
      </w:tr>
      <w:tr w:rsidR="00AE39C3" w:rsidRPr="00AE39C3" w:rsidTr="0072380B">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36</w:t>
            </w:r>
          </w:p>
        </w:tc>
        <w:tc>
          <w:tcPr>
            <w:tcW w:w="154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P01911</w:t>
            </w:r>
          </w:p>
        </w:tc>
        <w:tc>
          <w:tcPr>
            <w:tcW w:w="3339"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HLA-DRB1 beta</w:t>
            </w:r>
          </w:p>
        </w:tc>
        <w:tc>
          <w:tcPr>
            <w:tcW w:w="4166" w:type="dxa"/>
          </w:tcPr>
          <w:p w:rsidR="00AE39C3" w:rsidRPr="00AE39C3" w:rsidRDefault="00AE39C3" w:rsidP="00AE3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91</w:t>
            </w:r>
          </w:p>
        </w:tc>
      </w:tr>
      <w:tr w:rsidR="00AE39C3" w:rsidRPr="00AE39C3" w:rsidTr="0072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AE39C3" w:rsidRPr="00134B6B" w:rsidRDefault="00AE39C3" w:rsidP="00AE39C3">
            <w:pPr>
              <w:rPr>
                <w:rFonts w:ascii="Times New Roman" w:hAnsi="Times New Roman" w:cs="Times New Roman"/>
                <w:b w:val="0"/>
                <w:color w:val="auto"/>
                <w:sz w:val="20"/>
                <w:szCs w:val="20"/>
              </w:rPr>
            </w:pPr>
            <w:r w:rsidRPr="00134B6B">
              <w:rPr>
                <w:rFonts w:ascii="Times New Roman" w:hAnsi="Times New Roman" w:cs="Times New Roman"/>
                <w:b w:val="0"/>
                <w:color w:val="auto"/>
                <w:sz w:val="20"/>
                <w:szCs w:val="20"/>
              </w:rPr>
              <w:t>37</w:t>
            </w:r>
          </w:p>
        </w:tc>
        <w:tc>
          <w:tcPr>
            <w:tcW w:w="1549" w:type="dxa"/>
          </w:tcPr>
          <w:p w:rsidR="00AE39C3" w:rsidRPr="00AE39C3" w:rsidRDefault="00AE39C3" w:rsidP="00A95B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SRC241953</w:t>
            </w:r>
            <w:r w:rsidR="00A95B4E" w:rsidRPr="00BB1C7E">
              <w:rPr>
                <w:rFonts w:ascii="Times New Roman" w:hAnsi="Times New Roman" w:cs="Times New Roman"/>
                <w:color w:val="auto"/>
                <w:sz w:val="20"/>
                <w:szCs w:val="20"/>
                <w:vertAlign w:val="superscript"/>
              </w:rPr>
              <w:t>*</w:t>
            </w:r>
            <w:r w:rsidR="00430A15">
              <w:rPr>
                <w:rFonts w:ascii="Times New Roman" w:hAnsi="Times New Roman" w:cs="Times New Roman"/>
                <w:color w:val="auto"/>
                <w:sz w:val="20"/>
                <w:szCs w:val="20"/>
              </w:rPr>
              <w:t xml:space="preserve"> (</w:t>
            </w:r>
            <w:r w:rsidR="00430A15" w:rsidRPr="00430A15">
              <w:rPr>
                <w:rFonts w:ascii="Times New Roman" w:hAnsi="Times New Roman" w:cs="Times New Roman"/>
                <w:color w:val="auto"/>
                <w:sz w:val="20"/>
                <w:szCs w:val="20"/>
              </w:rPr>
              <w:t>AAK31610.1</w:t>
            </w:r>
            <w:r w:rsidR="00430A15">
              <w:rPr>
                <w:rFonts w:ascii="Times New Roman" w:hAnsi="Times New Roman" w:cs="Times New Roman"/>
                <w:color w:val="auto"/>
                <w:sz w:val="20"/>
                <w:szCs w:val="20"/>
              </w:rPr>
              <w:t>)</w:t>
            </w:r>
          </w:p>
        </w:tc>
        <w:tc>
          <w:tcPr>
            <w:tcW w:w="3339"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MHC class II antigen</w:t>
            </w:r>
          </w:p>
        </w:tc>
        <w:tc>
          <w:tcPr>
            <w:tcW w:w="4166" w:type="dxa"/>
          </w:tcPr>
          <w:p w:rsidR="00AE39C3" w:rsidRPr="00AE39C3" w:rsidRDefault="00AE39C3" w:rsidP="00AE3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E39C3">
              <w:rPr>
                <w:rFonts w:ascii="Times New Roman" w:hAnsi="Times New Roman" w:cs="Times New Roman"/>
                <w:color w:val="auto"/>
                <w:sz w:val="20"/>
                <w:szCs w:val="20"/>
              </w:rPr>
              <w:t>92</w:t>
            </w:r>
          </w:p>
        </w:tc>
      </w:tr>
    </w:tbl>
    <w:p w:rsidR="007C2C62" w:rsidRDefault="001A7F83" w:rsidP="005E7A93">
      <w:pPr>
        <w:spacing w:after="0"/>
        <w:rPr>
          <w:rFonts w:ascii="Times New Roman" w:hAnsi="Times New Roman" w:cs="Times New Roman"/>
        </w:rPr>
      </w:pPr>
      <w:r w:rsidRPr="001A7F83">
        <w:rPr>
          <w:rFonts w:ascii="Times New Roman" w:hAnsi="Times New Roman" w:cs="Times New Roman"/>
          <w:vertAlign w:val="superscript"/>
        </w:rPr>
        <w:t>a</w:t>
      </w:r>
      <w:r w:rsidRPr="001A7F83">
        <w:rPr>
          <w:rFonts w:ascii="Times New Roman" w:hAnsi="Times New Roman" w:cs="Times New Roman"/>
        </w:rPr>
        <w:t xml:space="preserve"> Epitop</w:t>
      </w:r>
      <w:r w:rsidR="00BB1C7E">
        <w:rPr>
          <w:rFonts w:ascii="Times New Roman" w:hAnsi="Times New Roman" w:cs="Times New Roman"/>
        </w:rPr>
        <w:t>e</w:t>
      </w:r>
      <w:r w:rsidRPr="001A7F83">
        <w:rPr>
          <w:rFonts w:ascii="Times New Roman" w:hAnsi="Times New Roman" w:cs="Times New Roman"/>
        </w:rPr>
        <w:t xml:space="preserve"> number as assigned in S1 Table</w:t>
      </w:r>
      <w:r w:rsidR="00AE39C3">
        <w:rPr>
          <w:rFonts w:ascii="Times New Roman" w:hAnsi="Times New Roman" w:cs="Times New Roman"/>
        </w:rPr>
        <w:t>.</w:t>
      </w:r>
    </w:p>
    <w:p w:rsidR="00430A15" w:rsidRPr="001A7F83" w:rsidRDefault="00430A15" w:rsidP="005E7A93">
      <w:pPr>
        <w:spacing w:after="0"/>
        <w:rPr>
          <w:rFonts w:ascii="Times New Roman" w:hAnsi="Times New Roman" w:cs="Times New Roman"/>
        </w:rPr>
      </w:pPr>
      <w:r w:rsidRPr="00BB1C7E">
        <w:rPr>
          <w:rFonts w:ascii="Times New Roman" w:hAnsi="Times New Roman" w:cs="Times New Roman"/>
          <w:vertAlign w:val="superscript"/>
        </w:rPr>
        <w:t>*</w:t>
      </w:r>
      <w:r>
        <w:rPr>
          <w:rFonts w:ascii="Times New Roman" w:hAnsi="Times New Roman" w:cs="Times New Roman"/>
        </w:rPr>
        <w:t xml:space="preserve"> </w:t>
      </w:r>
      <w:r w:rsidRPr="00A95B4E">
        <w:rPr>
          <w:rFonts w:ascii="Times New Roman" w:hAnsi="Times New Roman" w:cs="Times New Roman"/>
        </w:rPr>
        <w:t>Accession number provided in IEDB was invalid</w:t>
      </w:r>
      <w:r w:rsidR="00A95B4E" w:rsidRPr="00A95B4E">
        <w:rPr>
          <w:rFonts w:ascii="Times New Roman" w:hAnsi="Times New Roman" w:cs="Times New Roman"/>
        </w:rPr>
        <w:t>.</w:t>
      </w:r>
      <w:r w:rsidRPr="00A95B4E">
        <w:rPr>
          <w:rFonts w:ascii="Times New Roman" w:hAnsi="Times New Roman" w:cs="Times New Roman"/>
        </w:rPr>
        <w:t xml:space="preserve"> </w:t>
      </w:r>
      <w:r w:rsidR="00A95B4E" w:rsidRPr="00A95B4E">
        <w:rPr>
          <w:rFonts w:ascii="Times New Roman" w:hAnsi="Times New Roman" w:cs="Times New Roman"/>
        </w:rPr>
        <w:t>T</w:t>
      </w:r>
      <w:r w:rsidRPr="00A95B4E">
        <w:rPr>
          <w:rFonts w:ascii="Times New Roman" w:hAnsi="Times New Roman" w:cs="Times New Roman"/>
        </w:rPr>
        <w:t xml:space="preserve">he corresponding protein </w:t>
      </w:r>
      <w:r w:rsidR="00BB1C7E" w:rsidRPr="00A95B4E">
        <w:rPr>
          <w:rFonts w:ascii="Times New Roman" w:hAnsi="Times New Roman" w:cs="Times New Roman"/>
        </w:rPr>
        <w:t xml:space="preserve">sequence </w:t>
      </w:r>
      <w:r w:rsidR="00A95B4E" w:rsidRPr="00A95B4E">
        <w:rPr>
          <w:rFonts w:ascii="Times New Roman" w:hAnsi="Times New Roman" w:cs="Times New Roman"/>
        </w:rPr>
        <w:t xml:space="preserve">(AAK31610.1) </w:t>
      </w:r>
      <w:r w:rsidR="00BB1C7E" w:rsidRPr="00A95B4E">
        <w:rPr>
          <w:rFonts w:ascii="Times New Roman" w:hAnsi="Times New Roman" w:cs="Times New Roman"/>
        </w:rPr>
        <w:t>was</w:t>
      </w:r>
      <w:r w:rsidRPr="00A95B4E">
        <w:rPr>
          <w:rFonts w:ascii="Times New Roman" w:hAnsi="Times New Roman" w:cs="Times New Roman"/>
        </w:rPr>
        <w:t xml:space="preserve"> retrieved from the</w:t>
      </w:r>
      <w:r w:rsidRPr="00430A15">
        <w:rPr>
          <w:rFonts w:ascii="Times New Roman" w:hAnsi="Times New Roman" w:cs="Times New Roman"/>
        </w:rPr>
        <w:t xml:space="preserve"> reference provided therein</w:t>
      </w:r>
      <w:r w:rsidR="00B36B3B">
        <w:rPr>
          <w:rFonts w:ascii="Times New Roman" w:hAnsi="Times New Roman" w:cs="Times New Roman"/>
        </w:rPr>
        <w:t xml:space="preserve"> </w:t>
      </w:r>
      <w:r w:rsidR="00B36B3B">
        <w:rPr>
          <w:rFonts w:ascii="Times New Roman" w:hAnsi="Times New Roman" w:cs="Times New Roman"/>
        </w:rPr>
        <w:fldChar w:fldCharType="begin"/>
      </w:r>
      <w:r w:rsidR="00B44AF3">
        <w:rPr>
          <w:rFonts w:ascii="Times New Roman" w:hAnsi="Times New Roman" w:cs="Times New Roman"/>
        </w:rPr>
        <w:instrText xml:space="preserve"> ADDIN EN.CITE &lt;EndNote&gt;&lt;Cite&gt;&lt;Author&gt;Massa&lt;/Author&gt;&lt;Year&gt;2002&lt;/Year&gt;&lt;RecNum&gt;70&lt;/RecNum&gt;&lt;DisplayText&gt;[1]&lt;/DisplayText&gt;&lt;record&gt;&lt;rec-number&gt;70&lt;/rec-number&gt;&lt;foreign-keys&gt;&lt;key app="EN" db-id="99svdpzt60przqerews50rsdepeatesffsxz"&gt;70&lt;/key&gt;&lt;/foreign-keys&gt;&lt;ref-type name="Journal Article"&gt;17&lt;/ref-type&gt;&lt;contributors&gt;&lt;authors&gt;&lt;author&gt;Massa, Margherita&lt;/author&gt;&lt;author&gt;Mazzoli, Federica&lt;/author&gt;&lt;author&gt;Pignatti, Patrizia&lt;/author&gt;&lt;author&gt;De Benedetti, Fabrizio&lt;/author&gt;&lt;author&gt;Passalia, Maristella&lt;/author&gt;&lt;author&gt;Viola, Stefania&lt;/author&gt;&lt;author&gt;Samodal, Rodrigo&lt;/author&gt;&lt;author&gt;La Cava, Antonio&lt;/author&gt;&lt;author&gt;Giannoni, Francesca&lt;/author&gt;&lt;author&gt;Ollier, W&lt;/author&gt;&lt;/authors&gt;&lt;/contributors&gt;&lt;titles&gt;&lt;title&gt;Proinflammatory responses to self HLA epitopes are triggered by molecular mimicry to Epstein‐Barr virus proteins in oligoarticular juvenile idiopathic arthritis&lt;/title&gt;&lt;secondary-title&gt;Arthritis Rheum&lt;/secondary-title&gt;&lt;/titles&gt;&lt;periodical&gt;&lt;full-title&gt;Arthritis Rheum&lt;/full-title&gt;&lt;/periodical&gt;&lt;pages&gt;2721-2729&lt;/pages&gt;&lt;volume&gt;46&lt;/volume&gt;&lt;number&gt;10&lt;/number&gt;&lt;dates&gt;&lt;year&gt;2002&lt;/year&gt;&lt;/dates&gt;&lt;isbn&gt;0004-3591&lt;/isbn&gt;&lt;urls&gt;&lt;/urls&gt;&lt;/record&gt;&lt;/Cite&gt;&lt;/EndNote&gt;</w:instrText>
      </w:r>
      <w:r w:rsidR="00B36B3B">
        <w:rPr>
          <w:rFonts w:ascii="Times New Roman" w:hAnsi="Times New Roman" w:cs="Times New Roman"/>
        </w:rPr>
        <w:fldChar w:fldCharType="separate"/>
      </w:r>
      <w:r w:rsidR="00B36B3B">
        <w:rPr>
          <w:rFonts w:ascii="Times New Roman" w:hAnsi="Times New Roman" w:cs="Times New Roman"/>
          <w:noProof/>
        </w:rPr>
        <w:t>[</w:t>
      </w:r>
      <w:hyperlink w:anchor="_ENREF_1" w:tooltip="Massa, 2002 #70" w:history="1">
        <w:r w:rsidR="00B44AF3">
          <w:rPr>
            <w:rFonts w:ascii="Times New Roman" w:hAnsi="Times New Roman" w:cs="Times New Roman"/>
            <w:noProof/>
          </w:rPr>
          <w:t>1</w:t>
        </w:r>
      </w:hyperlink>
      <w:r w:rsidR="00B36B3B">
        <w:rPr>
          <w:rFonts w:ascii="Times New Roman" w:hAnsi="Times New Roman" w:cs="Times New Roman"/>
          <w:noProof/>
        </w:rPr>
        <w:t>]</w:t>
      </w:r>
      <w:r w:rsidR="00B36B3B">
        <w:rPr>
          <w:rFonts w:ascii="Times New Roman" w:hAnsi="Times New Roman" w:cs="Times New Roman"/>
        </w:rPr>
        <w:fldChar w:fldCharType="end"/>
      </w:r>
      <w:r w:rsidR="00BB1C7E">
        <w:rPr>
          <w:rFonts w:ascii="Times New Roman" w:hAnsi="Times New Roman" w:cs="Times New Roman"/>
        </w:rPr>
        <w:t>.</w:t>
      </w:r>
    </w:p>
    <w:p w:rsidR="00F01776" w:rsidRDefault="00F01776" w:rsidP="00AE0B75">
      <w:pPr>
        <w:spacing w:after="0" w:line="360" w:lineRule="auto"/>
        <w:jc w:val="both"/>
        <w:rPr>
          <w:rFonts w:ascii="Times New Roman" w:hAnsi="Times New Roman" w:cs="Times New Roman"/>
          <w:b/>
          <w:bCs/>
          <w:iCs/>
          <w:sz w:val="24"/>
          <w:szCs w:val="24"/>
        </w:rPr>
      </w:pPr>
    </w:p>
    <w:p w:rsidR="00AF76DF" w:rsidRDefault="00AF76DF" w:rsidP="00AE0B75">
      <w:pPr>
        <w:pStyle w:val="Heading1"/>
        <w:spacing w:before="0" w:after="0"/>
        <w:rPr>
          <w:b/>
        </w:rPr>
      </w:pPr>
      <w:bookmarkStart w:id="2" w:name="_Toc66786735"/>
      <w:r w:rsidRPr="00050260">
        <w:rPr>
          <w:b/>
        </w:rPr>
        <w:t>SI_References</w:t>
      </w:r>
      <w:bookmarkEnd w:id="2"/>
    </w:p>
    <w:p w:rsidR="00B44AF3" w:rsidRPr="00B44AF3" w:rsidRDefault="00B44AF3" w:rsidP="00B44AF3"/>
    <w:p w:rsidR="00B44AF3" w:rsidRPr="00B44AF3" w:rsidRDefault="005044D6" w:rsidP="00B44AF3">
      <w:pPr>
        <w:pStyle w:val="EndNoteBibliography"/>
        <w:spacing w:line="480" w:lineRule="auto"/>
        <w:ind w:left="720" w:hanging="720"/>
        <w:rPr>
          <w:rFonts w:ascii="Times New Roman" w:hAnsi="Times New Roman" w:cs="Times New Roman"/>
          <w:sz w:val="24"/>
          <w:szCs w:val="24"/>
        </w:rPr>
      </w:pPr>
      <w:r w:rsidRPr="00B44AF3">
        <w:rPr>
          <w:rFonts w:ascii="Times New Roman" w:hAnsi="Times New Roman" w:cs="Times New Roman"/>
          <w:b/>
          <w:color w:val="000000"/>
          <w:sz w:val="24"/>
          <w:szCs w:val="24"/>
        </w:rPr>
        <w:fldChar w:fldCharType="begin"/>
      </w:r>
      <w:r w:rsidR="00AF76DF" w:rsidRPr="00B44AF3">
        <w:rPr>
          <w:rFonts w:ascii="Times New Roman" w:hAnsi="Times New Roman" w:cs="Times New Roman"/>
          <w:b/>
          <w:color w:val="000000"/>
          <w:sz w:val="24"/>
          <w:szCs w:val="24"/>
        </w:rPr>
        <w:instrText xml:space="preserve"> ADDIN EN.REFLIST </w:instrText>
      </w:r>
      <w:r w:rsidRPr="00B44AF3">
        <w:rPr>
          <w:rFonts w:ascii="Times New Roman" w:hAnsi="Times New Roman" w:cs="Times New Roman"/>
          <w:b/>
          <w:color w:val="000000"/>
          <w:sz w:val="24"/>
          <w:szCs w:val="24"/>
        </w:rPr>
        <w:fldChar w:fldCharType="separate"/>
      </w:r>
      <w:bookmarkStart w:id="3" w:name="_ENREF_1"/>
      <w:r w:rsidR="00B44AF3" w:rsidRPr="00B44AF3">
        <w:rPr>
          <w:rFonts w:ascii="Times New Roman" w:hAnsi="Times New Roman" w:cs="Times New Roman"/>
          <w:sz w:val="24"/>
          <w:szCs w:val="24"/>
        </w:rPr>
        <w:t>1.</w:t>
      </w:r>
      <w:r w:rsidR="00B44AF3" w:rsidRPr="00B44AF3">
        <w:rPr>
          <w:rFonts w:ascii="Times New Roman" w:hAnsi="Times New Roman" w:cs="Times New Roman"/>
          <w:sz w:val="24"/>
          <w:szCs w:val="24"/>
        </w:rPr>
        <w:tab/>
        <w:t>Massa M, Mazzoli F, Pignatti P, De Benedetti F, Passalia M, Viola S, et al. Proinflammatory responses to self HLA epitopes are triggered by molecular mimicry to Epstein‐Barr virus proteins in oligoarticular juvenile idiopathic arthritis. Arthritis Rheum. 2002;46(10):2721-9.</w:t>
      </w:r>
      <w:bookmarkEnd w:id="3"/>
    </w:p>
    <w:p w:rsidR="0045778D" w:rsidRPr="00AF76DF" w:rsidRDefault="005044D6" w:rsidP="00B36B3B">
      <w:pPr>
        <w:spacing w:before="120" w:after="120" w:line="480" w:lineRule="auto"/>
        <w:rPr>
          <w:rFonts w:ascii="Times New Roman" w:hAnsi="Times New Roman" w:cs="Times New Roman"/>
          <w:color w:val="365F91" w:themeColor="accent1" w:themeShade="BF"/>
          <w:sz w:val="24"/>
          <w:szCs w:val="24"/>
        </w:rPr>
      </w:pPr>
      <w:r w:rsidRPr="00B44AF3">
        <w:rPr>
          <w:rFonts w:ascii="Times New Roman" w:hAnsi="Times New Roman" w:cs="Times New Roman"/>
          <w:b/>
          <w:color w:val="000000"/>
          <w:sz w:val="24"/>
          <w:szCs w:val="24"/>
        </w:rPr>
        <w:fldChar w:fldCharType="end"/>
      </w:r>
    </w:p>
    <w:sectPr w:rsidR="0045778D" w:rsidRPr="00AF76DF" w:rsidSect="00B45A34">
      <w:footerReference w:type="default" r:id="rId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1AE5" w:rsidRDefault="009E1AE5" w:rsidP="007E2B15">
      <w:pPr>
        <w:spacing w:after="0" w:line="240" w:lineRule="auto"/>
      </w:pPr>
      <w:r>
        <w:separator/>
      </w:r>
    </w:p>
  </w:endnote>
  <w:endnote w:type="continuationSeparator" w:id="0">
    <w:p w:rsidR="009E1AE5" w:rsidRDefault="009E1AE5" w:rsidP="007E2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71641"/>
      <w:docPartObj>
        <w:docPartGallery w:val="Page Numbers (Bottom of Page)"/>
        <w:docPartUnique/>
      </w:docPartObj>
    </w:sdtPr>
    <w:sdtEndPr/>
    <w:sdtContent>
      <w:p w:rsidR="00CB758D" w:rsidRDefault="00CC4A96">
        <w:pPr>
          <w:pStyle w:val="Footer"/>
          <w:jc w:val="right"/>
        </w:pPr>
        <w:r>
          <w:fldChar w:fldCharType="begin"/>
        </w:r>
        <w:r>
          <w:instrText xml:space="preserve"> PAGE   \* MERGEFORMAT </w:instrText>
        </w:r>
        <w:r>
          <w:fldChar w:fldCharType="separate"/>
        </w:r>
        <w:r w:rsidR="007618D8">
          <w:rPr>
            <w:noProof/>
          </w:rPr>
          <w:t>1</w:t>
        </w:r>
        <w:r>
          <w:rPr>
            <w:noProof/>
          </w:rPr>
          <w:fldChar w:fldCharType="end"/>
        </w:r>
      </w:p>
    </w:sdtContent>
  </w:sdt>
  <w:p w:rsidR="00CB758D" w:rsidRDefault="00CB75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1AE5" w:rsidRDefault="009E1AE5" w:rsidP="007E2B15">
      <w:pPr>
        <w:spacing w:after="0" w:line="240" w:lineRule="auto"/>
      </w:pPr>
      <w:r>
        <w:separator/>
      </w:r>
    </w:p>
  </w:footnote>
  <w:footnote w:type="continuationSeparator" w:id="0">
    <w:p w:rsidR="009E1AE5" w:rsidRDefault="009E1AE5" w:rsidP="007E2B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DD4732"/>
    <w:multiLevelType w:val="hybridMultilevel"/>
    <w:tmpl w:val="1042F7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9svdpzt60przqerews50rsdepeatesffsxz&quot;&gt;radRA&lt;record-ids&gt;&lt;item&gt;70&lt;/item&gt;&lt;/record-ids&gt;&lt;/item&gt;&lt;/Libraries&gt;"/>
  </w:docVars>
  <w:rsids>
    <w:rsidRoot w:val="0045778D"/>
    <w:rsid w:val="00013573"/>
    <w:rsid w:val="000342FB"/>
    <w:rsid w:val="000367A1"/>
    <w:rsid w:val="000401C6"/>
    <w:rsid w:val="00047725"/>
    <w:rsid w:val="00047F5D"/>
    <w:rsid w:val="00050260"/>
    <w:rsid w:val="000511E6"/>
    <w:rsid w:val="00054988"/>
    <w:rsid w:val="00060029"/>
    <w:rsid w:val="00067EC1"/>
    <w:rsid w:val="000848A1"/>
    <w:rsid w:val="00091C1E"/>
    <w:rsid w:val="00094204"/>
    <w:rsid w:val="00095492"/>
    <w:rsid w:val="000A103E"/>
    <w:rsid w:val="000A3C2E"/>
    <w:rsid w:val="000B5E41"/>
    <w:rsid w:val="000D24A3"/>
    <w:rsid w:val="000D612E"/>
    <w:rsid w:val="000E11FA"/>
    <w:rsid w:val="000E1B94"/>
    <w:rsid w:val="000E680F"/>
    <w:rsid w:val="000F0CB9"/>
    <w:rsid w:val="00101210"/>
    <w:rsid w:val="00104844"/>
    <w:rsid w:val="00106BEA"/>
    <w:rsid w:val="00110B00"/>
    <w:rsid w:val="0012049E"/>
    <w:rsid w:val="00122993"/>
    <w:rsid w:val="00127634"/>
    <w:rsid w:val="00131619"/>
    <w:rsid w:val="00134B6B"/>
    <w:rsid w:val="00151717"/>
    <w:rsid w:val="00152A47"/>
    <w:rsid w:val="0015721D"/>
    <w:rsid w:val="0016527F"/>
    <w:rsid w:val="00167079"/>
    <w:rsid w:val="001674FC"/>
    <w:rsid w:val="00171C00"/>
    <w:rsid w:val="001727AD"/>
    <w:rsid w:val="00177EB4"/>
    <w:rsid w:val="00184FF9"/>
    <w:rsid w:val="001862A8"/>
    <w:rsid w:val="001A211B"/>
    <w:rsid w:val="001A7F83"/>
    <w:rsid w:val="001B30D9"/>
    <w:rsid w:val="001B350C"/>
    <w:rsid w:val="001B4B03"/>
    <w:rsid w:val="001B7FF2"/>
    <w:rsid w:val="001C0B57"/>
    <w:rsid w:val="001D04CB"/>
    <w:rsid w:val="001E11FC"/>
    <w:rsid w:val="001E61DC"/>
    <w:rsid w:val="001E6206"/>
    <w:rsid w:val="001E7B77"/>
    <w:rsid w:val="001F15E2"/>
    <w:rsid w:val="001F1951"/>
    <w:rsid w:val="00203B23"/>
    <w:rsid w:val="002066BA"/>
    <w:rsid w:val="00207874"/>
    <w:rsid w:val="002127F4"/>
    <w:rsid w:val="0021714B"/>
    <w:rsid w:val="00217C0B"/>
    <w:rsid w:val="0022049F"/>
    <w:rsid w:val="00230300"/>
    <w:rsid w:val="00230D22"/>
    <w:rsid w:val="00231C04"/>
    <w:rsid w:val="00235931"/>
    <w:rsid w:val="0024140C"/>
    <w:rsid w:val="00253273"/>
    <w:rsid w:val="0026004D"/>
    <w:rsid w:val="00264999"/>
    <w:rsid w:val="00265667"/>
    <w:rsid w:val="0027676E"/>
    <w:rsid w:val="002804BB"/>
    <w:rsid w:val="0028268C"/>
    <w:rsid w:val="00283ACC"/>
    <w:rsid w:val="00284A04"/>
    <w:rsid w:val="00284B13"/>
    <w:rsid w:val="00296B94"/>
    <w:rsid w:val="002B17A8"/>
    <w:rsid w:val="002B5295"/>
    <w:rsid w:val="002B614A"/>
    <w:rsid w:val="002B6BC2"/>
    <w:rsid w:val="002C077D"/>
    <w:rsid w:val="002C40E9"/>
    <w:rsid w:val="002C4607"/>
    <w:rsid w:val="002D3283"/>
    <w:rsid w:val="002E793C"/>
    <w:rsid w:val="002F5779"/>
    <w:rsid w:val="00306E98"/>
    <w:rsid w:val="00311366"/>
    <w:rsid w:val="00311D6D"/>
    <w:rsid w:val="00314597"/>
    <w:rsid w:val="00317BF4"/>
    <w:rsid w:val="003235A8"/>
    <w:rsid w:val="00327225"/>
    <w:rsid w:val="00327870"/>
    <w:rsid w:val="003364E9"/>
    <w:rsid w:val="003543B9"/>
    <w:rsid w:val="003543D0"/>
    <w:rsid w:val="00357ED5"/>
    <w:rsid w:val="00362086"/>
    <w:rsid w:val="00372028"/>
    <w:rsid w:val="003757E4"/>
    <w:rsid w:val="00386582"/>
    <w:rsid w:val="00387F9F"/>
    <w:rsid w:val="00397E69"/>
    <w:rsid w:val="003A2070"/>
    <w:rsid w:val="003A3997"/>
    <w:rsid w:val="003A581D"/>
    <w:rsid w:val="003A657E"/>
    <w:rsid w:val="003A7309"/>
    <w:rsid w:val="003B02A3"/>
    <w:rsid w:val="003C2199"/>
    <w:rsid w:val="003C23E4"/>
    <w:rsid w:val="003D5E8E"/>
    <w:rsid w:val="003D7FE7"/>
    <w:rsid w:val="003E7111"/>
    <w:rsid w:val="003F24E7"/>
    <w:rsid w:val="003F3FCB"/>
    <w:rsid w:val="003F6391"/>
    <w:rsid w:val="003F7BDA"/>
    <w:rsid w:val="004226A3"/>
    <w:rsid w:val="004245E8"/>
    <w:rsid w:val="00430A15"/>
    <w:rsid w:val="0043441F"/>
    <w:rsid w:val="0043571E"/>
    <w:rsid w:val="004425B8"/>
    <w:rsid w:val="0045778D"/>
    <w:rsid w:val="00465E2E"/>
    <w:rsid w:val="0049558A"/>
    <w:rsid w:val="004A1B74"/>
    <w:rsid w:val="004A4133"/>
    <w:rsid w:val="004B744E"/>
    <w:rsid w:val="004C4E8E"/>
    <w:rsid w:val="004C5532"/>
    <w:rsid w:val="004D4964"/>
    <w:rsid w:val="004F4F7B"/>
    <w:rsid w:val="00502155"/>
    <w:rsid w:val="00504293"/>
    <w:rsid w:val="005044D6"/>
    <w:rsid w:val="0051213A"/>
    <w:rsid w:val="005142DE"/>
    <w:rsid w:val="00522C6A"/>
    <w:rsid w:val="005244AD"/>
    <w:rsid w:val="00524E68"/>
    <w:rsid w:val="00525118"/>
    <w:rsid w:val="00566A37"/>
    <w:rsid w:val="00567718"/>
    <w:rsid w:val="00571291"/>
    <w:rsid w:val="00581D36"/>
    <w:rsid w:val="005848DE"/>
    <w:rsid w:val="00584B44"/>
    <w:rsid w:val="00590475"/>
    <w:rsid w:val="00596C29"/>
    <w:rsid w:val="00597FBD"/>
    <w:rsid w:val="005A1E3A"/>
    <w:rsid w:val="005B368E"/>
    <w:rsid w:val="005B4037"/>
    <w:rsid w:val="005B786E"/>
    <w:rsid w:val="005D4190"/>
    <w:rsid w:val="005D61C1"/>
    <w:rsid w:val="005E4ECF"/>
    <w:rsid w:val="005E6457"/>
    <w:rsid w:val="005E7A93"/>
    <w:rsid w:val="005F6356"/>
    <w:rsid w:val="00601B9C"/>
    <w:rsid w:val="00626DBE"/>
    <w:rsid w:val="0064000E"/>
    <w:rsid w:val="00645FC5"/>
    <w:rsid w:val="00650940"/>
    <w:rsid w:val="00650ADC"/>
    <w:rsid w:val="00662112"/>
    <w:rsid w:val="00665BDC"/>
    <w:rsid w:val="0067663B"/>
    <w:rsid w:val="0069090B"/>
    <w:rsid w:val="006A2730"/>
    <w:rsid w:val="006C00CF"/>
    <w:rsid w:val="006D4AEC"/>
    <w:rsid w:val="006D75E5"/>
    <w:rsid w:val="006E30FA"/>
    <w:rsid w:val="006E48C0"/>
    <w:rsid w:val="006E5A6A"/>
    <w:rsid w:val="006E7CAB"/>
    <w:rsid w:val="006F2ED1"/>
    <w:rsid w:val="00701379"/>
    <w:rsid w:val="007040C4"/>
    <w:rsid w:val="007109A3"/>
    <w:rsid w:val="00713E99"/>
    <w:rsid w:val="0071737F"/>
    <w:rsid w:val="00721134"/>
    <w:rsid w:val="0072380B"/>
    <w:rsid w:val="007263B5"/>
    <w:rsid w:val="007265EC"/>
    <w:rsid w:val="00731D47"/>
    <w:rsid w:val="00732743"/>
    <w:rsid w:val="00735D0A"/>
    <w:rsid w:val="00740C65"/>
    <w:rsid w:val="00742957"/>
    <w:rsid w:val="00751D77"/>
    <w:rsid w:val="00760F9D"/>
    <w:rsid w:val="007618D8"/>
    <w:rsid w:val="007676F5"/>
    <w:rsid w:val="00770D61"/>
    <w:rsid w:val="0077148B"/>
    <w:rsid w:val="00771D24"/>
    <w:rsid w:val="0077444E"/>
    <w:rsid w:val="00775A54"/>
    <w:rsid w:val="00776AA9"/>
    <w:rsid w:val="00781BF1"/>
    <w:rsid w:val="0078258C"/>
    <w:rsid w:val="0078529B"/>
    <w:rsid w:val="00787E5C"/>
    <w:rsid w:val="00795371"/>
    <w:rsid w:val="007953AA"/>
    <w:rsid w:val="007A1D5A"/>
    <w:rsid w:val="007A589D"/>
    <w:rsid w:val="007B1574"/>
    <w:rsid w:val="007B3C14"/>
    <w:rsid w:val="007B4558"/>
    <w:rsid w:val="007C2C62"/>
    <w:rsid w:val="007C398D"/>
    <w:rsid w:val="007D1C33"/>
    <w:rsid w:val="007D35AE"/>
    <w:rsid w:val="007D3F84"/>
    <w:rsid w:val="007E04AF"/>
    <w:rsid w:val="007E0AA2"/>
    <w:rsid w:val="007E2B15"/>
    <w:rsid w:val="007E31D3"/>
    <w:rsid w:val="007F0621"/>
    <w:rsid w:val="007F131C"/>
    <w:rsid w:val="007F1E16"/>
    <w:rsid w:val="00800613"/>
    <w:rsid w:val="0080102A"/>
    <w:rsid w:val="0081233B"/>
    <w:rsid w:val="00813945"/>
    <w:rsid w:val="00814F29"/>
    <w:rsid w:val="008151F5"/>
    <w:rsid w:val="008215E9"/>
    <w:rsid w:val="00825204"/>
    <w:rsid w:val="0083303E"/>
    <w:rsid w:val="00837304"/>
    <w:rsid w:val="0084081F"/>
    <w:rsid w:val="00842A66"/>
    <w:rsid w:val="00843123"/>
    <w:rsid w:val="00851499"/>
    <w:rsid w:val="00854AC0"/>
    <w:rsid w:val="00857DA0"/>
    <w:rsid w:val="00865BD8"/>
    <w:rsid w:val="008728C8"/>
    <w:rsid w:val="00877114"/>
    <w:rsid w:val="008A3DAA"/>
    <w:rsid w:val="008A43CA"/>
    <w:rsid w:val="008A6F9C"/>
    <w:rsid w:val="008B0A8A"/>
    <w:rsid w:val="008B13DE"/>
    <w:rsid w:val="008D7D85"/>
    <w:rsid w:val="008E10E1"/>
    <w:rsid w:val="008E1B7A"/>
    <w:rsid w:val="009040D7"/>
    <w:rsid w:val="00904E51"/>
    <w:rsid w:val="00912AFA"/>
    <w:rsid w:val="009228A0"/>
    <w:rsid w:val="00926264"/>
    <w:rsid w:val="009376D2"/>
    <w:rsid w:val="00953D16"/>
    <w:rsid w:val="009607AD"/>
    <w:rsid w:val="00962948"/>
    <w:rsid w:val="00962F72"/>
    <w:rsid w:val="0096317E"/>
    <w:rsid w:val="0098474C"/>
    <w:rsid w:val="00985F45"/>
    <w:rsid w:val="00990FDE"/>
    <w:rsid w:val="009A31CF"/>
    <w:rsid w:val="009A5882"/>
    <w:rsid w:val="009B2AC4"/>
    <w:rsid w:val="009B7B94"/>
    <w:rsid w:val="009D1F17"/>
    <w:rsid w:val="009D63E2"/>
    <w:rsid w:val="009E1AE5"/>
    <w:rsid w:val="009E2D34"/>
    <w:rsid w:val="009E7468"/>
    <w:rsid w:val="00A11045"/>
    <w:rsid w:val="00A11C10"/>
    <w:rsid w:val="00A133AB"/>
    <w:rsid w:val="00A15356"/>
    <w:rsid w:val="00A26860"/>
    <w:rsid w:val="00A30113"/>
    <w:rsid w:val="00A31D83"/>
    <w:rsid w:val="00A33E6A"/>
    <w:rsid w:val="00A33F31"/>
    <w:rsid w:val="00A400FD"/>
    <w:rsid w:val="00A41B46"/>
    <w:rsid w:val="00A540AB"/>
    <w:rsid w:val="00A600DC"/>
    <w:rsid w:val="00A6742A"/>
    <w:rsid w:val="00A67D28"/>
    <w:rsid w:val="00A73DA6"/>
    <w:rsid w:val="00A85433"/>
    <w:rsid w:val="00A863F3"/>
    <w:rsid w:val="00A95B4E"/>
    <w:rsid w:val="00A95E4B"/>
    <w:rsid w:val="00A966BD"/>
    <w:rsid w:val="00A97876"/>
    <w:rsid w:val="00AA2699"/>
    <w:rsid w:val="00AC1EAB"/>
    <w:rsid w:val="00AC6389"/>
    <w:rsid w:val="00AE02B6"/>
    <w:rsid w:val="00AE0B75"/>
    <w:rsid w:val="00AE39C3"/>
    <w:rsid w:val="00AF0E5A"/>
    <w:rsid w:val="00AF12B7"/>
    <w:rsid w:val="00AF28D8"/>
    <w:rsid w:val="00AF76DF"/>
    <w:rsid w:val="00B04675"/>
    <w:rsid w:val="00B04CCB"/>
    <w:rsid w:val="00B1023A"/>
    <w:rsid w:val="00B115A1"/>
    <w:rsid w:val="00B22A96"/>
    <w:rsid w:val="00B323CC"/>
    <w:rsid w:val="00B36B3B"/>
    <w:rsid w:val="00B44AF3"/>
    <w:rsid w:val="00B45A34"/>
    <w:rsid w:val="00B52AC1"/>
    <w:rsid w:val="00B537CD"/>
    <w:rsid w:val="00B6219D"/>
    <w:rsid w:val="00B64979"/>
    <w:rsid w:val="00B64FF2"/>
    <w:rsid w:val="00B71136"/>
    <w:rsid w:val="00B71EAC"/>
    <w:rsid w:val="00B75468"/>
    <w:rsid w:val="00B75D30"/>
    <w:rsid w:val="00B76728"/>
    <w:rsid w:val="00B77C13"/>
    <w:rsid w:val="00B806B0"/>
    <w:rsid w:val="00B82D23"/>
    <w:rsid w:val="00B836FC"/>
    <w:rsid w:val="00B964C5"/>
    <w:rsid w:val="00BA204E"/>
    <w:rsid w:val="00BA4136"/>
    <w:rsid w:val="00BA4C1D"/>
    <w:rsid w:val="00BA6FAE"/>
    <w:rsid w:val="00BB1375"/>
    <w:rsid w:val="00BB1C7E"/>
    <w:rsid w:val="00BB2A86"/>
    <w:rsid w:val="00BB6BE2"/>
    <w:rsid w:val="00BC0984"/>
    <w:rsid w:val="00BC42BF"/>
    <w:rsid w:val="00BE453B"/>
    <w:rsid w:val="00BE4577"/>
    <w:rsid w:val="00BF0A04"/>
    <w:rsid w:val="00BF3B4F"/>
    <w:rsid w:val="00BF7F0A"/>
    <w:rsid w:val="00C00E55"/>
    <w:rsid w:val="00C04A43"/>
    <w:rsid w:val="00C05A42"/>
    <w:rsid w:val="00C11135"/>
    <w:rsid w:val="00C11A22"/>
    <w:rsid w:val="00C11AC0"/>
    <w:rsid w:val="00C24647"/>
    <w:rsid w:val="00C3201C"/>
    <w:rsid w:val="00C40CC6"/>
    <w:rsid w:val="00C40F02"/>
    <w:rsid w:val="00C4316B"/>
    <w:rsid w:val="00C5799F"/>
    <w:rsid w:val="00C618F3"/>
    <w:rsid w:val="00C61ED2"/>
    <w:rsid w:val="00C637CA"/>
    <w:rsid w:val="00C661AC"/>
    <w:rsid w:val="00C67026"/>
    <w:rsid w:val="00C712CA"/>
    <w:rsid w:val="00C74258"/>
    <w:rsid w:val="00C80232"/>
    <w:rsid w:val="00C807E3"/>
    <w:rsid w:val="00C8569F"/>
    <w:rsid w:val="00C915E1"/>
    <w:rsid w:val="00C93C61"/>
    <w:rsid w:val="00C95B41"/>
    <w:rsid w:val="00CA465D"/>
    <w:rsid w:val="00CB0A94"/>
    <w:rsid w:val="00CB758D"/>
    <w:rsid w:val="00CC0290"/>
    <w:rsid w:val="00CC4A76"/>
    <w:rsid w:val="00CC4A96"/>
    <w:rsid w:val="00CE198C"/>
    <w:rsid w:val="00CF2D83"/>
    <w:rsid w:val="00CF2DAA"/>
    <w:rsid w:val="00D0050A"/>
    <w:rsid w:val="00D00FD6"/>
    <w:rsid w:val="00D05655"/>
    <w:rsid w:val="00D0749F"/>
    <w:rsid w:val="00D11141"/>
    <w:rsid w:val="00D16CEC"/>
    <w:rsid w:val="00D20398"/>
    <w:rsid w:val="00D34A4B"/>
    <w:rsid w:val="00D42C93"/>
    <w:rsid w:val="00D43A9B"/>
    <w:rsid w:val="00D4509D"/>
    <w:rsid w:val="00D50BF9"/>
    <w:rsid w:val="00D53467"/>
    <w:rsid w:val="00D57259"/>
    <w:rsid w:val="00D709A4"/>
    <w:rsid w:val="00D80E11"/>
    <w:rsid w:val="00D831FA"/>
    <w:rsid w:val="00D83EA1"/>
    <w:rsid w:val="00D84579"/>
    <w:rsid w:val="00D87E1D"/>
    <w:rsid w:val="00D92507"/>
    <w:rsid w:val="00D96059"/>
    <w:rsid w:val="00D967E7"/>
    <w:rsid w:val="00DA58CA"/>
    <w:rsid w:val="00DB383D"/>
    <w:rsid w:val="00DB4AE5"/>
    <w:rsid w:val="00DC0B45"/>
    <w:rsid w:val="00DC2453"/>
    <w:rsid w:val="00DC2C05"/>
    <w:rsid w:val="00DD6166"/>
    <w:rsid w:val="00DE1F7F"/>
    <w:rsid w:val="00DE457B"/>
    <w:rsid w:val="00DE58CA"/>
    <w:rsid w:val="00DF2058"/>
    <w:rsid w:val="00DF3873"/>
    <w:rsid w:val="00E00AE5"/>
    <w:rsid w:val="00E011C4"/>
    <w:rsid w:val="00E03155"/>
    <w:rsid w:val="00E03F7F"/>
    <w:rsid w:val="00E07439"/>
    <w:rsid w:val="00E16F38"/>
    <w:rsid w:val="00E20AE8"/>
    <w:rsid w:val="00E23B61"/>
    <w:rsid w:val="00E2470F"/>
    <w:rsid w:val="00E26965"/>
    <w:rsid w:val="00E4151A"/>
    <w:rsid w:val="00E50173"/>
    <w:rsid w:val="00E5313E"/>
    <w:rsid w:val="00E6530D"/>
    <w:rsid w:val="00E71AFA"/>
    <w:rsid w:val="00E71D47"/>
    <w:rsid w:val="00E72CBD"/>
    <w:rsid w:val="00E81E7F"/>
    <w:rsid w:val="00E84D38"/>
    <w:rsid w:val="00E96505"/>
    <w:rsid w:val="00EA17CA"/>
    <w:rsid w:val="00EA570E"/>
    <w:rsid w:val="00EA7899"/>
    <w:rsid w:val="00EB0671"/>
    <w:rsid w:val="00EB0841"/>
    <w:rsid w:val="00EB67CB"/>
    <w:rsid w:val="00EB69CD"/>
    <w:rsid w:val="00EB6E69"/>
    <w:rsid w:val="00EC21FB"/>
    <w:rsid w:val="00EC4141"/>
    <w:rsid w:val="00EE044F"/>
    <w:rsid w:val="00EE6511"/>
    <w:rsid w:val="00EF0374"/>
    <w:rsid w:val="00EF181F"/>
    <w:rsid w:val="00F01776"/>
    <w:rsid w:val="00F06F82"/>
    <w:rsid w:val="00F11985"/>
    <w:rsid w:val="00F158F7"/>
    <w:rsid w:val="00F2656B"/>
    <w:rsid w:val="00F31A79"/>
    <w:rsid w:val="00F31D7B"/>
    <w:rsid w:val="00F33483"/>
    <w:rsid w:val="00F34F21"/>
    <w:rsid w:val="00F41669"/>
    <w:rsid w:val="00F44063"/>
    <w:rsid w:val="00F451A6"/>
    <w:rsid w:val="00F466EB"/>
    <w:rsid w:val="00F51683"/>
    <w:rsid w:val="00F51DAE"/>
    <w:rsid w:val="00F53D93"/>
    <w:rsid w:val="00F6080D"/>
    <w:rsid w:val="00F623D6"/>
    <w:rsid w:val="00F674CD"/>
    <w:rsid w:val="00F72CE0"/>
    <w:rsid w:val="00F74C41"/>
    <w:rsid w:val="00F83133"/>
    <w:rsid w:val="00F83490"/>
    <w:rsid w:val="00F85279"/>
    <w:rsid w:val="00F917C1"/>
    <w:rsid w:val="00F92BD5"/>
    <w:rsid w:val="00F92FE8"/>
    <w:rsid w:val="00FA5163"/>
    <w:rsid w:val="00FB2994"/>
    <w:rsid w:val="00FB5661"/>
    <w:rsid w:val="00FB5750"/>
    <w:rsid w:val="00FC6CD7"/>
    <w:rsid w:val="00FD4D3F"/>
    <w:rsid w:val="00FE296B"/>
    <w:rsid w:val="00FF6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BF7C9"/>
  <w15:docId w15:val="{594254C5-225B-4428-8565-C58CA3F31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5A34"/>
  </w:style>
  <w:style w:type="paragraph" w:styleId="Heading1">
    <w:name w:val="heading 1"/>
    <w:basedOn w:val="Normal"/>
    <w:next w:val="Normal"/>
    <w:link w:val="Heading1Char"/>
    <w:uiPriority w:val="9"/>
    <w:qFormat/>
    <w:rsid w:val="000D612E"/>
    <w:pPr>
      <w:keepNext/>
      <w:keepLines/>
      <w:spacing w:before="600" w:after="120" w:line="360" w:lineRule="auto"/>
      <w:jc w:val="both"/>
      <w:outlineLvl w:val="0"/>
    </w:pPr>
    <w:rPr>
      <w:rFonts w:ascii="Times New Roman" w:eastAsiaTheme="majorEastAsia" w:hAnsi="Times New Roman" w:cstheme="majorBidi"/>
      <w:bCs/>
      <w:sz w:val="24"/>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77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uiPriority w:val="60"/>
    <w:rsid w:val="00284B1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semiHidden/>
    <w:unhideWhenUsed/>
    <w:rsid w:val="007E2B15"/>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7E2B15"/>
  </w:style>
  <w:style w:type="paragraph" w:styleId="Footer">
    <w:name w:val="footer"/>
    <w:basedOn w:val="Normal"/>
    <w:link w:val="FooterChar"/>
    <w:uiPriority w:val="99"/>
    <w:unhideWhenUsed/>
    <w:rsid w:val="007E2B15"/>
    <w:pPr>
      <w:tabs>
        <w:tab w:val="center" w:pos="4703"/>
        <w:tab w:val="right" w:pos="9406"/>
      </w:tabs>
      <w:spacing w:after="0" w:line="240" w:lineRule="auto"/>
    </w:pPr>
  </w:style>
  <w:style w:type="character" w:customStyle="1" w:styleId="FooterChar">
    <w:name w:val="Footer Char"/>
    <w:basedOn w:val="DefaultParagraphFont"/>
    <w:link w:val="Footer"/>
    <w:uiPriority w:val="99"/>
    <w:rsid w:val="007E2B15"/>
  </w:style>
  <w:style w:type="paragraph" w:styleId="ListParagraph">
    <w:name w:val="List Paragraph"/>
    <w:basedOn w:val="Normal"/>
    <w:uiPriority w:val="34"/>
    <w:qFormat/>
    <w:rsid w:val="00B77C13"/>
    <w:pPr>
      <w:ind w:left="720"/>
      <w:contextualSpacing/>
    </w:pPr>
  </w:style>
  <w:style w:type="table" w:customStyle="1" w:styleId="LightShading-Accent12">
    <w:name w:val="Light Shading - Accent 12"/>
    <w:basedOn w:val="TableNormal"/>
    <w:uiPriority w:val="60"/>
    <w:rsid w:val="00EB067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Emphasis">
    <w:name w:val="Emphasis"/>
    <w:uiPriority w:val="20"/>
    <w:qFormat/>
    <w:rsid w:val="00AF76DF"/>
    <w:rPr>
      <w:i/>
      <w:iCs/>
    </w:rPr>
  </w:style>
  <w:style w:type="paragraph" w:customStyle="1" w:styleId="EndNoteBibliography">
    <w:name w:val="EndNote Bibliography"/>
    <w:basedOn w:val="Normal"/>
    <w:link w:val="EndNoteBibliographyChar"/>
    <w:rsid w:val="00AF76DF"/>
    <w:pPr>
      <w:spacing w:line="240" w:lineRule="auto"/>
      <w:jc w:val="both"/>
    </w:pPr>
    <w:rPr>
      <w:rFonts w:ascii="Calibri" w:eastAsia="Calibri" w:hAnsi="Calibri" w:cs="Calibri"/>
      <w:noProof/>
    </w:rPr>
  </w:style>
  <w:style w:type="character" w:customStyle="1" w:styleId="EndNoteBibliographyChar">
    <w:name w:val="EndNote Bibliography Char"/>
    <w:link w:val="EndNoteBibliography"/>
    <w:rsid w:val="00AF76DF"/>
    <w:rPr>
      <w:rFonts w:ascii="Calibri" w:eastAsia="Calibri" w:hAnsi="Calibri" w:cs="Calibri"/>
      <w:noProof/>
    </w:rPr>
  </w:style>
  <w:style w:type="character" w:customStyle="1" w:styleId="Heading1Char">
    <w:name w:val="Heading 1 Char"/>
    <w:basedOn w:val="DefaultParagraphFont"/>
    <w:link w:val="Heading1"/>
    <w:uiPriority w:val="9"/>
    <w:rsid w:val="000D612E"/>
    <w:rPr>
      <w:rFonts w:ascii="Times New Roman" w:eastAsiaTheme="majorEastAsia" w:hAnsi="Times New Roman" w:cstheme="majorBidi"/>
      <w:bCs/>
      <w:sz w:val="24"/>
      <w:szCs w:val="28"/>
    </w:rPr>
  </w:style>
  <w:style w:type="paragraph" w:styleId="TOCHeading">
    <w:name w:val="TOC Heading"/>
    <w:basedOn w:val="Heading1"/>
    <w:next w:val="Normal"/>
    <w:uiPriority w:val="39"/>
    <w:unhideWhenUsed/>
    <w:qFormat/>
    <w:rsid w:val="000D612E"/>
    <w:pPr>
      <w:outlineLvl w:val="9"/>
    </w:pPr>
  </w:style>
  <w:style w:type="paragraph" w:styleId="BalloonText">
    <w:name w:val="Balloon Text"/>
    <w:basedOn w:val="Normal"/>
    <w:link w:val="BalloonTextChar"/>
    <w:uiPriority w:val="99"/>
    <w:semiHidden/>
    <w:unhideWhenUsed/>
    <w:rsid w:val="000D61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612E"/>
    <w:rPr>
      <w:rFonts w:ascii="Tahoma" w:hAnsi="Tahoma" w:cs="Tahoma"/>
      <w:sz w:val="16"/>
      <w:szCs w:val="16"/>
    </w:rPr>
  </w:style>
  <w:style w:type="paragraph" w:styleId="TOC1">
    <w:name w:val="toc 1"/>
    <w:basedOn w:val="Normal"/>
    <w:next w:val="Normal"/>
    <w:autoRedefine/>
    <w:uiPriority w:val="39"/>
    <w:unhideWhenUsed/>
    <w:rsid w:val="00795371"/>
    <w:pPr>
      <w:tabs>
        <w:tab w:val="right" w:leader="dot" w:pos="9396"/>
      </w:tabs>
      <w:spacing w:after="100"/>
      <w:jc w:val="both"/>
    </w:pPr>
  </w:style>
  <w:style w:type="character" w:styleId="Hyperlink">
    <w:name w:val="Hyperlink"/>
    <w:basedOn w:val="DefaultParagraphFont"/>
    <w:uiPriority w:val="99"/>
    <w:unhideWhenUsed/>
    <w:rsid w:val="000D612E"/>
    <w:rPr>
      <w:color w:val="0000FF" w:themeColor="hyperlink"/>
      <w:u w:val="single"/>
    </w:rPr>
  </w:style>
  <w:style w:type="paragraph" w:customStyle="1" w:styleId="EndNoteBibliographyTitle">
    <w:name w:val="EndNote Bibliography Title"/>
    <w:basedOn w:val="Normal"/>
    <w:link w:val="EndNoteBibliographyTitleChar"/>
    <w:rsid w:val="00B36B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6B3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150488">
      <w:bodyDiv w:val="1"/>
      <w:marLeft w:val="0"/>
      <w:marRight w:val="0"/>
      <w:marTop w:val="0"/>
      <w:marBottom w:val="0"/>
      <w:divBdr>
        <w:top w:val="none" w:sz="0" w:space="0" w:color="auto"/>
        <w:left w:val="none" w:sz="0" w:space="0" w:color="auto"/>
        <w:bottom w:val="none" w:sz="0" w:space="0" w:color="auto"/>
        <w:right w:val="none" w:sz="0" w:space="0" w:color="auto"/>
      </w:divBdr>
    </w:div>
    <w:div w:id="235941913">
      <w:bodyDiv w:val="1"/>
      <w:marLeft w:val="0"/>
      <w:marRight w:val="0"/>
      <w:marTop w:val="0"/>
      <w:marBottom w:val="0"/>
      <w:divBdr>
        <w:top w:val="none" w:sz="0" w:space="0" w:color="auto"/>
        <w:left w:val="none" w:sz="0" w:space="0" w:color="auto"/>
        <w:bottom w:val="none" w:sz="0" w:space="0" w:color="auto"/>
        <w:right w:val="none" w:sz="0" w:space="0" w:color="auto"/>
      </w:divBdr>
    </w:div>
    <w:div w:id="530264486">
      <w:bodyDiv w:val="1"/>
      <w:marLeft w:val="0"/>
      <w:marRight w:val="0"/>
      <w:marTop w:val="0"/>
      <w:marBottom w:val="0"/>
      <w:divBdr>
        <w:top w:val="none" w:sz="0" w:space="0" w:color="auto"/>
        <w:left w:val="none" w:sz="0" w:space="0" w:color="auto"/>
        <w:bottom w:val="none" w:sz="0" w:space="0" w:color="auto"/>
        <w:right w:val="none" w:sz="0" w:space="0" w:color="auto"/>
      </w:divBdr>
    </w:div>
    <w:div w:id="614825732">
      <w:bodyDiv w:val="1"/>
      <w:marLeft w:val="0"/>
      <w:marRight w:val="0"/>
      <w:marTop w:val="0"/>
      <w:marBottom w:val="0"/>
      <w:divBdr>
        <w:top w:val="none" w:sz="0" w:space="0" w:color="auto"/>
        <w:left w:val="none" w:sz="0" w:space="0" w:color="auto"/>
        <w:bottom w:val="none" w:sz="0" w:space="0" w:color="auto"/>
        <w:right w:val="none" w:sz="0" w:space="0" w:color="auto"/>
      </w:divBdr>
    </w:div>
    <w:div w:id="850872548">
      <w:bodyDiv w:val="1"/>
      <w:marLeft w:val="0"/>
      <w:marRight w:val="0"/>
      <w:marTop w:val="0"/>
      <w:marBottom w:val="0"/>
      <w:divBdr>
        <w:top w:val="none" w:sz="0" w:space="0" w:color="auto"/>
        <w:left w:val="none" w:sz="0" w:space="0" w:color="auto"/>
        <w:bottom w:val="none" w:sz="0" w:space="0" w:color="auto"/>
        <w:right w:val="none" w:sz="0" w:space="0" w:color="auto"/>
      </w:divBdr>
    </w:div>
    <w:div w:id="867328731">
      <w:bodyDiv w:val="1"/>
      <w:marLeft w:val="0"/>
      <w:marRight w:val="0"/>
      <w:marTop w:val="0"/>
      <w:marBottom w:val="0"/>
      <w:divBdr>
        <w:top w:val="none" w:sz="0" w:space="0" w:color="auto"/>
        <w:left w:val="none" w:sz="0" w:space="0" w:color="auto"/>
        <w:bottom w:val="none" w:sz="0" w:space="0" w:color="auto"/>
        <w:right w:val="none" w:sz="0" w:space="0" w:color="auto"/>
      </w:divBdr>
    </w:div>
    <w:div w:id="1132941549">
      <w:bodyDiv w:val="1"/>
      <w:marLeft w:val="0"/>
      <w:marRight w:val="0"/>
      <w:marTop w:val="0"/>
      <w:marBottom w:val="0"/>
      <w:divBdr>
        <w:top w:val="none" w:sz="0" w:space="0" w:color="auto"/>
        <w:left w:val="none" w:sz="0" w:space="0" w:color="auto"/>
        <w:bottom w:val="none" w:sz="0" w:space="0" w:color="auto"/>
        <w:right w:val="none" w:sz="0" w:space="0" w:color="auto"/>
      </w:divBdr>
    </w:div>
    <w:div w:id="1140415548">
      <w:bodyDiv w:val="1"/>
      <w:marLeft w:val="0"/>
      <w:marRight w:val="0"/>
      <w:marTop w:val="0"/>
      <w:marBottom w:val="0"/>
      <w:divBdr>
        <w:top w:val="none" w:sz="0" w:space="0" w:color="auto"/>
        <w:left w:val="none" w:sz="0" w:space="0" w:color="auto"/>
        <w:bottom w:val="none" w:sz="0" w:space="0" w:color="auto"/>
        <w:right w:val="none" w:sz="0" w:space="0" w:color="auto"/>
      </w:divBdr>
    </w:div>
    <w:div w:id="1152598734">
      <w:bodyDiv w:val="1"/>
      <w:marLeft w:val="0"/>
      <w:marRight w:val="0"/>
      <w:marTop w:val="0"/>
      <w:marBottom w:val="0"/>
      <w:divBdr>
        <w:top w:val="none" w:sz="0" w:space="0" w:color="auto"/>
        <w:left w:val="none" w:sz="0" w:space="0" w:color="auto"/>
        <w:bottom w:val="none" w:sz="0" w:space="0" w:color="auto"/>
        <w:right w:val="none" w:sz="0" w:space="0" w:color="auto"/>
      </w:divBdr>
    </w:div>
    <w:div w:id="1759865897">
      <w:bodyDiv w:val="1"/>
      <w:marLeft w:val="0"/>
      <w:marRight w:val="0"/>
      <w:marTop w:val="0"/>
      <w:marBottom w:val="0"/>
      <w:divBdr>
        <w:top w:val="none" w:sz="0" w:space="0" w:color="auto"/>
        <w:left w:val="none" w:sz="0" w:space="0" w:color="auto"/>
        <w:bottom w:val="none" w:sz="0" w:space="0" w:color="auto"/>
        <w:right w:val="none" w:sz="0" w:space="0" w:color="auto"/>
      </w:divBdr>
    </w:div>
    <w:div w:id="1902670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B7C34CA-DDEC-4D3C-8E6D-FE0D6C188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2</TotalTime>
  <Pages>2</Pages>
  <Words>619</Words>
  <Characters>353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jan</dc:creator>
  <cp:lastModifiedBy>Tanja Lunić</cp:lastModifiedBy>
  <cp:revision>369</cp:revision>
  <dcterms:created xsi:type="dcterms:W3CDTF">2021-01-30T11:07:00Z</dcterms:created>
  <dcterms:modified xsi:type="dcterms:W3CDTF">2021-03-17T23:05:00Z</dcterms:modified>
</cp:coreProperties>
</file>